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0DA86" w14:textId="7AC6FF11" w:rsidR="00CA4D0B" w:rsidRDefault="006D5A7D" w:rsidP="00CA4D0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6103409"/>
      <w:r>
        <w:rPr>
          <w:noProof/>
        </w:rPr>
        <w:drawing>
          <wp:inline distT="0" distB="0" distL="0" distR="0" wp14:anchorId="3F342869" wp14:editId="4EFF1A16">
            <wp:extent cx="4622334" cy="3186475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258" cy="3193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35603B" w14:textId="642D1D93" w:rsidR="00CA4D0B" w:rsidRPr="00E412B6" w:rsidRDefault="00CA4D0B" w:rsidP="00CA4D0B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bookmarkStart w:id="1" w:name="OLE_LINK1"/>
      <w:r w:rsidRPr="00E412B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Figure 1</w:t>
      </w:r>
      <w:bookmarkEnd w:id="1"/>
      <w:r w:rsidRPr="00E412B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Effects of </w:t>
      </w:r>
      <w:r w:rsidR="00D6322E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</w:t>
      </w:r>
      <w:r w:rsidRPr="00E412B6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crophage depletion on the thrombosis in DVT mice.</w:t>
      </w:r>
    </w:p>
    <w:p w14:paraId="7EB986B4" w14:textId="6498C55F" w:rsidR="00CA4D0B" w:rsidRPr="00151844" w:rsidRDefault="00CA4D0B" w:rsidP="00CA4D0B">
      <w:pPr>
        <w:rPr>
          <w:noProof/>
        </w:rPr>
      </w:pPr>
      <w:r w:rsidRPr="00CA4D0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</w:t>
      </w:r>
      <w:r w:rsidRPr="00CA4D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ice were injected with control and clodronate liposomes, and macrophages from spleen were stained by the F4/80 and CD11b antibodies with the indicated labeling. The abundance of macrophages was detected by flow cytometry. </w:t>
      </w:r>
      <w:r w:rsidRPr="00CA4D0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B</w:t>
      </w:r>
      <w:r w:rsidRPr="00CA4D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H&amp;E staining of serial cross sections of inferior vena cava (IVC) from DVT mice treated with control and clodronate liposomes (magnification, ×40). Scale bars= 500 </w:t>
      </w:r>
      <w:proofErr w:type="spellStart"/>
      <w:r w:rsidRPr="00CA4D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CA4D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 ***</w:t>
      </w:r>
      <w:r w:rsidRPr="00CA4D0B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</w:t>
      </w:r>
      <w:r w:rsidRPr="00CA4D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&lt; 0.001</w:t>
      </w:r>
      <w:r w:rsidR="00450870" w:rsidRPr="00151844">
        <w:rPr>
          <w:rFonts w:ascii="Times New Roman" w:hAnsi="Times New Roman" w:cs="Times New Roman"/>
          <w:sz w:val="24"/>
          <w:szCs w:val="24"/>
        </w:rPr>
        <w:t>.</w:t>
      </w:r>
    </w:p>
    <w:p w14:paraId="334F53DB" w14:textId="6C126C51" w:rsidR="00CA4D0B" w:rsidRDefault="006D5A7D" w:rsidP="00CA4D0B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9D25D02" wp14:editId="45DFE990">
            <wp:extent cx="5278120" cy="43307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433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16CFC4" w14:textId="1EBEB6BA" w:rsidR="005B45FC" w:rsidRPr="005B45FC" w:rsidRDefault="005B45FC" w:rsidP="005B45FC">
      <w:pPr>
        <w:widowControl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5B45F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Supplementary Figure 2 </w:t>
      </w:r>
      <w:r w:rsidRPr="005B45FC"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Regulatory effect of </w:t>
      </w:r>
      <w:r w:rsidRPr="005B45F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miR-513c-5p on Capsase-1</w:t>
      </w:r>
      <w:r w:rsidRPr="005B45FC"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4"/>
          <w:szCs w:val="24"/>
        </w:rPr>
        <w:t>/</w:t>
      </w:r>
      <w:r w:rsidRPr="005B45F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GSDMD in patien</w:t>
      </w:r>
      <w:r w:rsidR="00D6322E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t</w:t>
      </w:r>
      <w:r w:rsidRPr="005B45FC"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4"/>
          <w:szCs w:val="24"/>
        </w:rPr>
        <w:t>-</w:t>
      </w:r>
      <w:r w:rsidRPr="005B45F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derived PBMCs.</w:t>
      </w:r>
    </w:p>
    <w:p w14:paraId="092D872B" w14:textId="0937737A" w:rsidR="005B45FC" w:rsidRPr="005B45FC" w:rsidRDefault="005B45FC" w:rsidP="005B45FC">
      <w:pPr>
        <w:widowControl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5B45F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A </w:t>
      </w:r>
      <w:r w:rsidRPr="005B45FC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mRNA level of Caspase-1 was detected by </w:t>
      </w:r>
      <w:proofErr w:type="spellStart"/>
      <w:r w:rsidRPr="006919F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qRT</w:t>
      </w:r>
      <w:proofErr w:type="spellEnd"/>
      <w:r w:rsidRPr="006919F2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-PCR</w:t>
      </w:r>
      <w:r w:rsidRPr="005B45FC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in patient-derived PBMCs.</w:t>
      </w:r>
      <w:r w:rsidRPr="005B45FC">
        <w:rPr>
          <w:rFonts w:ascii="Times New Roman" w:eastAsia="DengXi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 w:rsidRPr="005B45F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B</w:t>
      </w:r>
      <w:r w:rsidRPr="005B45FC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Caspase-1 and GSDMD protein </w:t>
      </w:r>
      <w:r w:rsidRPr="005B45FC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levels </w:t>
      </w:r>
      <w:r w:rsidRPr="005B45FC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were examined by Western blot.</w:t>
      </w:r>
      <w:r w:rsidRPr="005B45FC">
        <w:rPr>
          <w:rFonts w:ascii="Times New Roman" w:eastAsia="DengXi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5B45F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C, D</w:t>
      </w:r>
      <w:r w:rsidRPr="005B45FC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The expression of IL-1β and IL-18 was detected by ELISA from the culture medium of patient-derived PBMCs.</w:t>
      </w:r>
      <w:r w:rsidRPr="005B45FC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B45FC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*</w:t>
      </w:r>
      <w:r w:rsidRPr="005B45FC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5B45FC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&lt; 0.05, **</w:t>
      </w:r>
      <w:r w:rsidRPr="005B45FC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5B45FC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&lt; 0.01, ****</w:t>
      </w:r>
      <w:r w:rsidRPr="005B45FC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P</w:t>
      </w:r>
      <w:r w:rsidRPr="005B45FC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&lt; 0.0001.</w:t>
      </w:r>
    </w:p>
    <w:p w14:paraId="0A9D36F1" w14:textId="36145DB7" w:rsidR="00CA4D0B" w:rsidRPr="00CA4D0B" w:rsidRDefault="00450870" w:rsidP="00151844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34FB1534" wp14:editId="72477ADB">
            <wp:extent cx="5278120" cy="3244215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24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A64AC" w14:textId="5CFB6084" w:rsidR="005B45FC" w:rsidRPr="005B45FC" w:rsidRDefault="005B45FC" w:rsidP="005B45FC">
      <w:pPr>
        <w:widowControl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5B45F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lastRenderedPageBreak/>
        <w:t xml:space="preserve">Supplementary Figure 3 miR-513c-5p </w:t>
      </w:r>
      <w:r w:rsidRPr="005B45FC">
        <w:rPr>
          <w:rFonts w:ascii="Times New Roman" w:eastAsia="SimSu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does not </w:t>
      </w:r>
      <w:r w:rsidRPr="005B45F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affect Caspase-4/11 expression.</w:t>
      </w:r>
    </w:p>
    <w:p w14:paraId="4F34C545" w14:textId="02454EC8" w:rsidR="005B45FC" w:rsidRPr="005B45FC" w:rsidRDefault="005B45FC" w:rsidP="005B45FC">
      <w:pPr>
        <w:widowControl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</w:pPr>
      <w:r w:rsidRPr="005B45F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A</w:t>
      </w:r>
      <w:r w:rsidRPr="005B45FC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Start w:id="2" w:name="OLE_LINK2"/>
      <w:r w:rsidRPr="005B45FC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mRNA</w:t>
      </w:r>
      <w:bookmarkEnd w:id="2"/>
      <w:r w:rsidRPr="005B45FC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e</w:t>
      </w:r>
      <w:r w:rsidRPr="005B45FC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xpression of Caspase-4 w</w:t>
      </w:r>
      <w:r w:rsidRPr="005B45FC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as</w:t>
      </w:r>
      <w:r w:rsidRPr="005B45FC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detected </w:t>
      </w:r>
      <w:r w:rsidRPr="005B45FC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by qPCR </w:t>
      </w:r>
      <w:r w:rsidRPr="005B45FC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in HUVECs. </w:t>
      </w:r>
      <w:r w:rsidRPr="005B45F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B</w:t>
      </w:r>
      <w:r w:rsidRPr="005B45FC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Protein level of Caspase-4 was examined by Western blot in HUVECs. </w:t>
      </w:r>
      <w:r w:rsidRPr="005B45F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C</w:t>
      </w:r>
      <w:r w:rsidRPr="005B45FC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5B45FC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mRNA</w:t>
      </w:r>
      <w:r w:rsidRPr="005B45FC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expression of Caspase-11 in </w:t>
      </w:r>
      <w:r w:rsidRPr="005B45FC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m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ce</w:t>
      </w:r>
      <w:r w:rsidRPr="005B45FC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5B45FC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vascular tissue was detected by </w:t>
      </w:r>
      <w:proofErr w:type="spellStart"/>
      <w:r w:rsidRPr="005B45FC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qRT</w:t>
      </w:r>
      <w:proofErr w:type="spellEnd"/>
      <w:r w:rsidRPr="005B45FC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-PCR. </w:t>
      </w:r>
      <w:r w:rsidRPr="005B45F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D</w:t>
      </w:r>
      <w:r w:rsidRPr="005B45FC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 xml:space="preserve"> Protein level of Caspase-11 in </w:t>
      </w:r>
      <w:r w:rsidRPr="005B45FC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m</w:t>
      </w:r>
      <w:r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ice</w:t>
      </w:r>
      <w:r w:rsidRPr="005B45FC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5B45FC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vascular tissue was detected by Western blot.</w:t>
      </w:r>
      <w:r w:rsidR="00450870" w:rsidRPr="00450870">
        <w:t xml:space="preserve"> </w:t>
      </w:r>
      <w:r w:rsidR="00450870" w:rsidRPr="0045087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</w:rPr>
        <w:t>ns: not significant.</w:t>
      </w:r>
    </w:p>
    <w:p w14:paraId="039324AF" w14:textId="0639CAA5" w:rsidR="00AE59D9" w:rsidRPr="00AF7D2F" w:rsidRDefault="00AE59D9" w:rsidP="00151844">
      <w:r>
        <w:rPr>
          <w:noProof/>
        </w:rPr>
        <w:drawing>
          <wp:inline distT="0" distB="0" distL="0" distR="0" wp14:anchorId="6101C077" wp14:editId="322BE42F">
            <wp:extent cx="5657888" cy="2218606"/>
            <wp:effectExtent l="0" t="0" r="0" b="0"/>
            <wp:docPr id="4" name="图片 4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099" cy="2223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3" w:name="_Hlk96169002"/>
      <w:r w:rsidRPr="00770A2B">
        <w:rPr>
          <w:rFonts w:ascii="Times New Roman" w:hAnsi="Times New Roman" w:cs="Times New Roman"/>
          <w:b/>
          <w:bCs/>
          <w:sz w:val="24"/>
          <w:szCs w:val="24"/>
        </w:rPr>
        <w:t>Su</w:t>
      </w:r>
      <w:r w:rsidRPr="00AE59D9">
        <w:rPr>
          <w:rFonts w:ascii="Times New Roman" w:hAnsi="Times New Roman" w:cs="Times New Roman"/>
          <w:b/>
          <w:bCs/>
          <w:sz w:val="24"/>
          <w:szCs w:val="24"/>
        </w:rPr>
        <w:t>pplemen</w:t>
      </w:r>
      <w:r w:rsidR="00940132">
        <w:rPr>
          <w:rFonts w:ascii="Times New Roman" w:hAnsi="Times New Roman" w:cs="Times New Roman"/>
          <w:b/>
          <w:bCs/>
          <w:sz w:val="24"/>
          <w:szCs w:val="24"/>
        </w:rPr>
        <w:t>tary</w:t>
      </w:r>
      <w:r w:rsidRPr="00AE59D9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1101CD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AE59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412B6">
        <w:rPr>
          <w:rFonts w:ascii="Times New Roman" w:hAnsi="Times New Roman" w:cs="Times New Roman"/>
          <w:b/>
          <w:bCs/>
          <w:sz w:val="24"/>
          <w:szCs w:val="24"/>
        </w:rPr>
        <w:t>4</w:t>
      </w:r>
      <w:bookmarkEnd w:id="3"/>
      <w:r w:rsidRPr="00AE59D9">
        <w:t xml:space="preserve"> </w:t>
      </w:r>
      <w:r w:rsidRPr="00AE59D9">
        <w:rPr>
          <w:rFonts w:ascii="Times New Roman" w:hAnsi="Times New Roman" w:cs="Times New Roman"/>
          <w:b/>
          <w:bCs/>
          <w:sz w:val="24"/>
          <w:szCs w:val="24"/>
        </w:rPr>
        <w:t>Thrombus formation in different groups of DVT mice.</w:t>
      </w:r>
    </w:p>
    <w:p w14:paraId="6149BE9D" w14:textId="7F437E73" w:rsidR="008865D6" w:rsidRDefault="00AE59D9" w:rsidP="00D26DFF">
      <w:pPr>
        <w:rPr>
          <w:rFonts w:ascii="Times New Roman" w:hAnsi="Times New Roman" w:cs="Times New Roman"/>
          <w:sz w:val="24"/>
          <w:szCs w:val="24"/>
        </w:rPr>
      </w:pPr>
      <w:r w:rsidRPr="001B570B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1B57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B570B">
        <w:rPr>
          <w:rFonts w:ascii="Times New Roman" w:hAnsi="Times New Roman" w:cs="Times New Roman"/>
          <w:sz w:val="24"/>
          <w:szCs w:val="24"/>
        </w:rPr>
        <w:t xml:space="preserve">The thrombosis formation rate in mice with the vx-765 treatment. </w:t>
      </w:r>
      <w:r w:rsidRPr="001B570B">
        <w:rPr>
          <w:rFonts w:ascii="Times New Roman" w:hAnsi="Times New Roman" w:cs="Times New Roman"/>
          <w:b/>
          <w:bCs/>
          <w:sz w:val="24"/>
          <w:szCs w:val="24"/>
        </w:rPr>
        <w:t xml:space="preserve">B </w:t>
      </w:r>
      <w:r w:rsidRPr="001B570B">
        <w:rPr>
          <w:rFonts w:ascii="Times New Roman" w:hAnsi="Times New Roman" w:cs="Times New Roman"/>
          <w:sz w:val="24"/>
          <w:szCs w:val="24"/>
        </w:rPr>
        <w:t xml:space="preserve">The thrombosis formation rate in </w:t>
      </w:r>
      <w:r w:rsidR="004202ED" w:rsidRPr="001B570B">
        <w:rPr>
          <w:rFonts w:ascii="Times New Roman" w:hAnsi="Times New Roman" w:cs="Times New Roman"/>
          <w:sz w:val="24"/>
          <w:szCs w:val="24"/>
        </w:rPr>
        <w:t xml:space="preserve">DVT </w:t>
      </w:r>
      <w:r w:rsidRPr="001B570B">
        <w:rPr>
          <w:rFonts w:ascii="Times New Roman" w:hAnsi="Times New Roman" w:cs="Times New Roman"/>
          <w:sz w:val="24"/>
          <w:szCs w:val="24"/>
        </w:rPr>
        <w:t xml:space="preserve">mice </w:t>
      </w:r>
      <w:r w:rsidRPr="001B570B">
        <w:rPr>
          <w:rFonts w:ascii="Times New Roman" w:hAnsi="Times New Roman" w:cs="Times New Roman" w:hint="eastAsia"/>
          <w:sz w:val="24"/>
          <w:szCs w:val="24"/>
        </w:rPr>
        <w:t>t</w:t>
      </w:r>
      <w:r w:rsidRPr="001B570B">
        <w:rPr>
          <w:rFonts w:ascii="Times New Roman" w:hAnsi="Times New Roman" w:cs="Times New Roman"/>
          <w:sz w:val="24"/>
          <w:szCs w:val="24"/>
        </w:rPr>
        <w:t>reated with INC</w:t>
      </w:r>
      <w:r w:rsidR="004202ED" w:rsidRPr="001B570B">
        <w:rPr>
          <w:rFonts w:ascii="Times New Roman" w:hAnsi="Times New Roman" w:cs="Times New Roman"/>
          <w:sz w:val="24"/>
          <w:szCs w:val="24"/>
        </w:rPr>
        <w:t xml:space="preserve"> and </w:t>
      </w:r>
      <w:r w:rsidRPr="001B570B">
        <w:rPr>
          <w:rFonts w:ascii="Times New Roman" w:hAnsi="Times New Roman" w:cs="Times New Roman"/>
          <w:sz w:val="24"/>
          <w:szCs w:val="24"/>
        </w:rPr>
        <w:t xml:space="preserve">miR-513c-5p inhibitor. </w:t>
      </w:r>
      <w:r w:rsidRPr="001B570B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03278" w:rsidRPr="001B570B">
        <w:rPr>
          <w:sz w:val="24"/>
          <w:szCs w:val="24"/>
        </w:rPr>
        <w:t xml:space="preserve"> </w:t>
      </w:r>
      <w:r w:rsidRPr="001B570B">
        <w:rPr>
          <w:rFonts w:ascii="Times New Roman" w:hAnsi="Times New Roman" w:cs="Times New Roman"/>
          <w:sz w:val="24"/>
          <w:szCs w:val="24"/>
        </w:rPr>
        <w:t xml:space="preserve">The thrombosis formation rate in DVT </w:t>
      </w:r>
      <w:r w:rsidR="004202ED" w:rsidRPr="001B570B">
        <w:rPr>
          <w:rFonts w:ascii="Times New Roman" w:hAnsi="Times New Roman" w:cs="Times New Roman"/>
          <w:sz w:val="24"/>
          <w:szCs w:val="24"/>
        </w:rPr>
        <w:t>mice treated with NC and miR-513c-5p mimics</w:t>
      </w:r>
      <w:r w:rsidRPr="001B570B">
        <w:rPr>
          <w:rFonts w:ascii="Times New Roman" w:hAnsi="Times New Roman" w:cs="Times New Roman" w:hint="eastAsia"/>
          <w:sz w:val="24"/>
          <w:szCs w:val="24"/>
        </w:rPr>
        <w:t>.</w:t>
      </w:r>
      <w:r w:rsidRPr="001B570B">
        <w:rPr>
          <w:sz w:val="24"/>
          <w:szCs w:val="24"/>
        </w:rPr>
        <w:t xml:space="preserve"> </w:t>
      </w:r>
      <w:r w:rsidRPr="001B570B">
        <w:rPr>
          <w:rFonts w:ascii="Times New Roman" w:hAnsi="Times New Roman" w:cs="Times New Roman"/>
          <w:sz w:val="24"/>
          <w:szCs w:val="24"/>
        </w:rPr>
        <w:t>**</w:t>
      </w:r>
      <w:r w:rsidRPr="001B570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B570B">
        <w:rPr>
          <w:rFonts w:ascii="Times New Roman" w:hAnsi="Times New Roman" w:cs="Times New Roman"/>
          <w:sz w:val="24"/>
          <w:szCs w:val="24"/>
        </w:rPr>
        <w:t>&lt; 0.01.</w:t>
      </w:r>
      <w:bookmarkStart w:id="4" w:name="_Hlk96187414"/>
    </w:p>
    <w:bookmarkEnd w:id="4"/>
    <w:p w14:paraId="4ACC21A7" w14:textId="689908AF" w:rsidR="00940132" w:rsidRPr="00E00EC9" w:rsidRDefault="00940132" w:rsidP="00D26DFF">
      <w:pPr>
        <w:rPr>
          <w:rFonts w:ascii="Times New Roman" w:hAnsi="Times New Roman" w:cs="Times New Roman"/>
          <w:sz w:val="24"/>
          <w:szCs w:val="24"/>
        </w:rPr>
      </w:pPr>
      <w:r w:rsidRPr="00AE59D9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AE59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A14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  <w:r w:rsidRPr="004A14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Baseline characteristics of DVT patients and healthy contro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559"/>
        <w:gridCol w:w="1417"/>
        <w:gridCol w:w="1418"/>
      </w:tblGrid>
      <w:tr w:rsidR="00940132" w:rsidRPr="004A1466" w14:paraId="11F83248" w14:textId="77777777" w:rsidTr="00246E81">
        <w:trPr>
          <w:trHeight w:val="393"/>
        </w:trPr>
        <w:tc>
          <w:tcPr>
            <w:tcW w:w="3823" w:type="dxa"/>
            <w:vAlign w:val="center"/>
          </w:tcPr>
          <w:p w14:paraId="1433D33F" w14:textId="77777777" w:rsidR="00940132" w:rsidRPr="00D24BDD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D24BDD">
              <w:rPr>
                <w:sz w:val="24"/>
                <w:szCs w:val="24"/>
              </w:rPr>
              <w:t>Characteristics</w:t>
            </w:r>
          </w:p>
        </w:tc>
        <w:tc>
          <w:tcPr>
            <w:tcW w:w="1559" w:type="dxa"/>
          </w:tcPr>
          <w:p w14:paraId="7914B29B" w14:textId="77777777" w:rsidR="009E5DBE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D</w:t>
            </w:r>
            <w:r>
              <w:rPr>
                <w:color w:val="000000" w:themeColor="text1"/>
                <w:sz w:val="24"/>
                <w:szCs w:val="24"/>
              </w:rPr>
              <w:t xml:space="preserve">VT </w:t>
            </w:r>
          </w:p>
          <w:p w14:paraId="233BC79E" w14:textId="04B6EFA8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(n=30)</w:t>
            </w:r>
          </w:p>
        </w:tc>
        <w:tc>
          <w:tcPr>
            <w:tcW w:w="1417" w:type="dxa"/>
          </w:tcPr>
          <w:p w14:paraId="4765C6EC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ontrol (n=30)</w:t>
            </w:r>
          </w:p>
        </w:tc>
        <w:tc>
          <w:tcPr>
            <w:tcW w:w="1418" w:type="dxa"/>
          </w:tcPr>
          <w:p w14:paraId="268D335D" w14:textId="77777777" w:rsidR="00940132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D461E">
              <w:rPr>
                <w:rFonts w:hint="eastAsia"/>
                <w:i/>
                <w:iCs/>
                <w:color w:val="000000" w:themeColor="text1"/>
                <w:sz w:val="24"/>
                <w:szCs w:val="24"/>
              </w:rPr>
              <w:t>P</w:t>
            </w:r>
            <w:r>
              <w:rPr>
                <w:color w:val="000000" w:themeColor="text1"/>
                <w:sz w:val="24"/>
                <w:szCs w:val="24"/>
              </w:rPr>
              <w:t xml:space="preserve"> vale</w:t>
            </w:r>
          </w:p>
        </w:tc>
      </w:tr>
      <w:tr w:rsidR="00940132" w:rsidRPr="004A1466" w14:paraId="3E6C402C" w14:textId="77777777" w:rsidTr="009E5DBE">
        <w:trPr>
          <w:trHeight w:val="393"/>
        </w:trPr>
        <w:tc>
          <w:tcPr>
            <w:tcW w:w="3823" w:type="dxa"/>
          </w:tcPr>
          <w:p w14:paraId="79ADB02C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Age, years (mean±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4A1466">
              <w:rPr>
                <w:color w:val="000000" w:themeColor="text1"/>
                <w:sz w:val="24"/>
                <w:szCs w:val="24"/>
              </w:rPr>
              <w:t>SD)</w:t>
            </w:r>
          </w:p>
        </w:tc>
        <w:tc>
          <w:tcPr>
            <w:tcW w:w="1559" w:type="dxa"/>
          </w:tcPr>
          <w:p w14:paraId="174C74C8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56.7± 9.6</w:t>
            </w:r>
          </w:p>
        </w:tc>
        <w:tc>
          <w:tcPr>
            <w:tcW w:w="1417" w:type="dxa"/>
          </w:tcPr>
          <w:p w14:paraId="6B28EC9A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55.2± 8.9</w:t>
            </w:r>
          </w:p>
        </w:tc>
        <w:tc>
          <w:tcPr>
            <w:tcW w:w="1418" w:type="dxa"/>
          </w:tcPr>
          <w:p w14:paraId="1C09C8E2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color w:val="000000" w:themeColor="text1"/>
                <w:sz w:val="24"/>
                <w:szCs w:val="24"/>
              </w:rPr>
              <w:t>.5327</w:t>
            </w:r>
          </w:p>
        </w:tc>
      </w:tr>
      <w:tr w:rsidR="00940132" w:rsidRPr="004A1466" w14:paraId="3B94FE4A" w14:textId="77777777" w:rsidTr="009E5DBE">
        <w:trPr>
          <w:trHeight w:val="403"/>
        </w:trPr>
        <w:tc>
          <w:tcPr>
            <w:tcW w:w="3823" w:type="dxa"/>
          </w:tcPr>
          <w:p w14:paraId="59E6A90E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Gender, females/males</w:t>
            </w:r>
          </w:p>
        </w:tc>
        <w:tc>
          <w:tcPr>
            <w:tcW w:w="1559" w:type="dxa"/>
          </w:tcPr>
          <w:p w14:paraId="00F06C76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16/14</w:t>
            </w:r>
          </w:p>
        </w:tc>
        <w:tc>
          <w:tcPr>
            <w:tcW w:w="1417" w:type="dxa"/>
          </w:tcPr>
          <w:p w14:paraId="227D8D56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18/12</w:t>
            </w:r>
          </w:p>
        </w:tc>
        <w:tc>
          <w:tcPr>
            <w:tcW w:w="1418" w:type="dxa"/>
          </w:tcPr>
          <w:p w14:paraId="45A3E500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color w:val="000000" w:themeColor="text1"/>
                <w:sz w:val="24"/>
                <w:szCs w:val="24"/>
              </w:rPr>
              <w:t>.6023</w:t>
            </w:r>
          </w:p>
        </w:tc>
      </w:tr>
      <w:tr w:rsidR="00940132" w:rsidRPr="004A1466" w14:paraId="0D35AF8A" w14:textId="77777777" w:rsidTr="009E5DBE">
        <w:trPr>
          <w:trHeight w:val="403"/>
        </w:trPr>
        <w:tc>
          <w:tcPr>
            <w:tcW w:w="3823" w:type="dxa"/>
          </w:tcPr>
          <w:p w14:paraId="5DEC3167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C48EA">
              <w:rPr>
                <w:color w:val="000000" w:themeColor="text1"/>
                <w:sz w:val="24"/>
                <w:szCs w:val="24"/>
              </w:rPr>
              <w:t>Weight</w:t>
            </w:r>
            <w:r>
              <w:rPr>
                <w:color w:val="000000" w:themeColor="text1"/>
                <w:sz w:val="24"/>
                <w:szCs w:val="24"/>
              </w:rPr>
              <w:t xml:space="preserve"> (kg,</w:t>
            </w:r>
            <w:r w:rsidRPr="004A1466">
              <w:rPr>
                <w:color w:val="000000" w:themeColor="text1"/>
                <w:sz w:val="24"/>
                <w:szCs w:val="24"/>
              </w:rPr>
              <w:t xml:space="preserve"> mean±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4A1466">
              <w:rPr>
                <w:color w:val="000000" w:themeColor="text1"/>
                <w:sz w:val="24"/>
                <w:szCs w:val="24"/>
              </w:rPr>
              <w:t>SD</w:t>
            </w:r>
            <w:r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49301210" w14:textId="77777777" w:rsidR="00940132" w:rsidRPr="007D461E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60.2</w:t>
            </w:r>
            <w:r w:rsidRPr="004A1466">
              <w:rPr>
                <w:color w:val="000000" w:themeColor="text1"/>
                <w:sz w:val="24"/>
                <w:szCs w:val="24"/>
              </w:rPr>
              <w:t>±</w:t>
            </w:r>
            <w:r>
              <w:rPr>
                <w:color w:val="000000" w:themeColor="text1"/>
                <w:sz w:val="24"/>
                <w:szCs w:val="24"/>
              </w:rPr>
              <w:t xml:space="preserve"> 12.4</w:t>
            </w:r>
          </w:p>
        </w:tc>
        <w:tc>
          <w:tcPr>
            <w:tcW w:w="1417" w:type="dxa"/>
          </w:tcPr>
          <w:p w14:paraId="5431BAE4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color w:val="000000" w:themeColor="text1"/>
                <w:sz w:val="24"/>
                <w:szCs w:val="24"/>
              </w:rPr>
              <w:t>2.3</w:t>
            </w:r>
            <w:r w:rsidRPr="004A1466">
              <w:rPr>
                <w:color w:val="000000" w:themeColor="text1"/>
                <w:sz w:val="24"/>
                <w:szCs w:val="24"/>
              </w:rPr>
              <w:t>±</w:t>
            </w:r>
            <w:r>
              <w:rPr>
                <w:color w:val="000000" w:themeColor="text1"/>
                <w:sz w:val="24"/>
                <w:szCs w:val="24"/>
              </w:rPr>
              <w:t xml:space="preserve"> 15.6</w:t>
            </w:r>
          </w:p>
        </w:tc>
        <w:tc>
          <w:tcPr>
            <w:tcW w:w="1418" w:type="dxa"/>
          </w:tcPr>
          <w:p w14:paraId="12DB96D2" w14:textId="77777777" w:rsidR="00940132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color w:val="000000" w:themeColor="text1"/>
                <w:sz w:val="24"/>
                <w:szCs w:val="24"/>
              </w:rPr>
              <w:t>.5660</w:t>
            </w:r>
          </w:p>
        </w:tc>
      </w:tr>
      <w:tr w:rsidR="00940132" w:rsidRPr="004A1466" w14:paraId="6EB30F1F" w14:textId="77777777" w:rsidTr="009E5DBE">
        <w:trPr>
          <w:trHeight w:val="403"/>
        </w:trPr>
        <w:tc>
          <w:tcPr>
            <w:tcW w:w="3823" w:type="dxa"/>
          </w:tcPr>
          <w:p w14:paraId="5F9BEBEA" w14:textId="77777777" w:rsidR="00940132" w:rsidRPr="007D461E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B</w:t>
            </w:r>
            <w:r>
              <w:rPr>
                <w:color w:val="000000" w:themeColor="text1"/>
                <w:sz w:val="24"/>
                <w:szCs w:val="24"/>
              </w:rPr>
              <w:t>MI (kg/m</w:t>
            </w:r>
            <w:r w:rsidRPr="007D461E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  <w:r>
              <w:rPr>
                <w:color w:val="000000" w:themeColor="text1"/>
                <w:sz w:val="24"/>
                <w:szCs w:val="24"/>
              </w:rPr>
              <w:t xml:space="preserve">, </w:t>
            </w:r>
            <w:r w:rsidRPr="004A1466">
              <w:rPr>
                <w:color w:val="000000" w:themeColor="text1"/>
                <w:sz w:val="24"/>
                <w:szCs w:val="24"/>
              </w:rPr>
              <w:t>mean±</w:t>
            </w:r>
            <w:r>
              <w:rPr>
                <w:color w:val="000000" w:themeColor="text1"/>
                <w:sz w:val="24"/>
                <w:szCs w:val="24"/>
              </w:rPr>
              <w:t xml:space="preserve"> </w:t>
            </w:r>
            <w:r w:rsidRPr="004A1466">
              <w:rPr>
                <w:color w:val="000000" w:themeColor="text1"/>
                <w:sz w:val="24"/>
                <w:szCs w:val="24"/>
              </w:rPr>
              <w:t>SD</w:t>
            </w:r>
            <w:r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7BB66558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color w:val="000000" w:themeColor="text1"/>
                <w:sz w:val="24"/>
                <w:szCs w:val="24"/>
              </w:rPr>
              <w:t>4.2</w:t>
            </w:r>
            <w:r w:rsidRPr="004A1466">
              <w:rPr>
                <w:color w:val="000000" w:themeColor="text1"/>
                <w:sz w:val="24"/>
                <w:szCs w:val="24"/>
              </w:rPr>
              <w:t>±</w:t>
            </w:r>
            <w:r>
              <w:rPr>
                <w:color w:val="000000" w:themeColor="text1"/>
                <w:sz w:val="24"/>
                <w:szCs w:val="24"/>
              </w:rPr>
              <w:t xml:space="preserve"> 6.4</w:t>
            </w:r>
          </w:p>
        </w:tc>
        <w:tc>
          <w:tcPr>
            <w:tcW w:w="1417" w:type="dxa"/>
          </w:tcPr>
          <w:p w14:paraId="1F5ACC0B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color w:val="000000" w:themeColor="text1"/>
                <w:sz w:val="24"/>
                <w:szCs w:val="24"/>
              </w:rPr>
              <w:t>6.1</w:t>
            </w:r>
            <w:r w:rsidRPr="004A1466">
              <w:rPr>
                <w:color w:val="000000" w:themeColor="text1"/>
                <w:sz w:val="24"/>
                <w:szCs w:val="24"/>
              </w:rPr>
              <w:t>±</w:t>
            </w:r>
            <w:r>
              <w:rPr>
                <w:color w:val="000000" w:themeColor="text1"/>
                <w:sz w:val="24"/>
                <w:szCs w:val="24"/>
              </w:rPr>
              <w:t xml:space="preserve"> 6.6</w:t>
            </w:r>
          </w:p>
        </w:tc>
        <w:tc>
          <w:tcPr>
            <w:tcW w:w="1418" w:type="dxa"/>
          </w:tcPr>
          <w:p w14:paraId="79528B33" w14:textId="77777777" w:rsidR="00940132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color w:val="000000" w:themeColor="text1"/>
                <w:sz w:val="24"/>
                <w:szCs w:val="24"/>
              </w:rPr>
              <w:t>.2623</w:t>
            </w:r>
          </w:p>
        </w:tc>
      </w:tr>
      <w:tr w:rsidR="00940132" w:rsidRPr="004A1466" w14:paraId="68FDCE0E" w14:textId="77777777" w:rsidTr="009E5DBE">
        <w:trPr>
          <w:trHeight w:val="403"/>
        </w:trPr>
        <w:tc>
          <w:tcPr>
            <w:tcW w:w="3823" w:type="dxa"/>
          </w:tcPr>
          <w:p w14:paraId="6658122B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R</w:t>
            </w:r>
            <w:r w:rsidRPr="00A24B46">
              <w:rPr>
                <w:color w:val="000000" w:themeColor="text1"/>
                <w:sz w:val="24"/>
                <w:szCs w:val="24"/>
              </w:rPr>
              <w:t>ecent immobili</w:t>
            </w:r>
            <w:r>
              <w:rPr>
                <w:rFonts w:hint="eastAsia"/>
                <w:color w:val="000000" w:themeColor="text1"/>
                <w:sz w:val="24"/>
                <w:szCs w:val="24"/>
              </w:rPr>
              <w:t>z</w:t>
            </w:r>
            <w:r w:rsidRPr="00A24B46">
              <w:rPr>
                <w:color w:val="000000" w:themeColor="text1"/>
                <w:sz w:val="24"/>
                <w:szCs w:val="24"/>
              </w:rPr>
              <w:t>ation/</w:t>
            </w:r>
            <w:r>
              <w:rPr>
                <w:color w:val="000000" w:themeColor="text1"/>
                <w:sz w:val="24"/>
                <w:szCs w:val="24"/>
              </w:rPr>
              <w:t>S</w:t>
            </w:r>
            <w:r w:rsidRPr="00A24B46">
              <w:rPr>
                <w:color w:val="000000" w:themeColor="text1"/>
                <w:sz w:val="24"/>
                <w:szCs w:val="24"/>
              </w:rPr>
              <w:t>urgery</w:t>
            </w:r>
          </w:p>
        </w:tc>
        <w:tc>
          <w:tcPr>
            <w:tcW w:w="1559" w:type="dxa"/>
          </w:tcPr>
          <w:p w14:paraId="5BBDE9D7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1FC0BE5D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4053C6C8" w14:textId="77777777" w:rsidR="00940132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940132" w:rsidRPr="004A1466" w14:paraId="0BD0906E" w14:textId="77777777" w:rsidTr="009E5DBE">
        <w:trPr>
          <w:trHeight w:val="403"/>
        </w:trPr>
        <w:tc>
          <w:tcPr>
            <w:tcW w:w="3823" w:type="dxa"/>
          </w:tcPr>
          <w:p w14:paraId="6BD6E266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A</w:t>
            </w:r>
            <w:r w:rsidRPr="007C48EA">
              <w:rPr>
                <w:color w:val="000000" w:themeColor="text1"/>
                <w:sz w:val="24"/>
                <w:szCs w:val="24"/>
              </w:rPr>
              <w:t>nti-coagulants or platelet-inhibitors</w:t>
            </w:r>
          </w:p>
        </w:tc>
        <w:tc>
          <w:tcPr>
            <w:tcW w:w="1559" w:type="dxa"/>
          </w:tcPr>
          <w:p w14:paraId="2DB851CD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1326EAEF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570F94E9" w14:textId="77777777" w:rsidR="00940132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940132" w:rsidRPr="004A1466" w14:paraId="2C4AD3A1" w14:textId="77777777" w:rsidTr="009E5DBE">
        <w:trPr>
          <w:trHeight w:val="403"/>
        </w:trPr>
        <w:tc>
          <w:tcPr>
            <w:tcW w:w="3823" w:type="dxa"/>
          </w:tcPr>
          <w:p w14:paraId="5B418102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H</w:t>
            </w:r>
            <w:r w:rsidRPr="007C48EA">
              <w:rPr>
                <w:color w:val="000000" w:themeColor="text1"/>
                <w:sz w:val="24"/>
                <w:szCs w:val="24"/>
              </w:rPr>
              <w:t>ormone</w:t>
            </w:r>
          </w:p>
        </w:tc>
        <w:tc>
          <w:tcPr>
            <w:tcW w:w="1559" w:type="dxa"/>
          </w:tcPr>
          <w:p w14:paraId="7AFF1AA4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27ADFB84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5896CD32" w14:textId="77777777" w:rsidR="00940132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940132" w:rsidRPr="004A1466" w14:paraId="05C554A9" w14:textId="77777777" w:rsidTr="009E5DBE">
        <w:trPr>
          <w:trHeight w:val="403"/>
        </w:trPr>
        <w:tc>
          <w:tcPr>
            <w:tcW w:w="3823" w:type="dxa"/>
          </w:tcPr>
          <w:p w14:paraId="4DA58082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7C48EA">
              <w:rPr>
                <w:color w:val="000000" w:themeColor="text1"/>
                <w:sz w:val="24"/>
                <w:szCs w:val="24"/>
              </w:rPr>
              <w:t>Smoking</w:t>
            </w:r>
          </w:p>
        </w:tc>
        <w:tc>
          <w:tcPr>
            <w:tcW w:w="1559" w:type="dxa"/>
          </w:tcPr>
          <w:p w14:paraId="613FDDD5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6A2E0FB7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041DC96F" w14:textId="77777777" w:rsidR="00940132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940132" w:rsidRPr="004A1466" w14:paraId="259D6C3A" w14:textId="77777777" w:rsidTr="009E5DBE">
        <w:trPr>
          <w:trHeight w:val="393"/>
        </w:trPr>
        <w:tc>
          <w:tcPr>
            <w:tcW w:w="3823" w:type="dxa"/>
          </w:tcPr>
          <w:p w14:paraId="7E4D86BF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559" w:type="dxa"/>
          </w:tcPr>
          <w:p w14:paraId="7F3745CB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067D790E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1699CEC0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940132" w:rsidRPr="004A1466" w14:paraId="3C32EA70" w14:textId="77777777" w:rsidTr="009E5DBE">
        <w:trPr>
          <w:trHeight w:val="393"/>
        </w:trPr>
        <w:tc>
          <w:tcPr>
            <w:tcW w:w="3823" w:type="dxa"/>
          </w:tcPr>
          <w:p w14:paraId="234DA3B2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1559" w:type="dxa"/>
          </w:tcPr>
          <w:p w14:paraId="748DA719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79505633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1A07E6EE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color w:val="000000" w:themeColor="text1"/>
                <w:sz w:val="24"/>
                <w:szCs w:val="24"/>
              </w:rPr>
              <w:t>A</w:t>
            </w:r>
          </w:p>
        </w:tc>
      </w:tr>
      <w:tr w:rsidR="00940132" w:rsidRPr="004A1466" w14:paraId="22E76811" w14:textId="77777777" w:rsidTr="009E5DBE">
        <w:trPr>
          <w:trHeight w:val="488"/>
        </w:trPr>
        <w:tc>
          <w:tcPr>
            <w:tcW w:w="3823" w:type="dxa"/>
          </w:tcPr>
          <w:p w14:paraId="0858AA73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Other chronic diseases</w:t>
            </w:r>
          </w:p>
        </w:tc>
        <w:tc>
          <w:tcPr>
            <w:tcW w:w="1559" w:type="dxa"/>
          </w:tcPr>
          <w:p w14:paraId="4C8FB67F" w14:textId="41F90259" w:rsidR="001B570B" w:rsidRPr="009E5DBE" w:rsidRDefault="00940132" w:rsidP="009E5DBE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4059133C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3443AA42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color w:val="000000" w:themeColor="text1"/>
                <w:sz w:val="24"/>
                <w:szCs w:val="24"/>
              </w:rPr>
              <w:t>A</w:t>
            </w:r>
          </w:p>
        </w:tc>
      </w:tr>
    </w:tbl>
    <w:p w14:paraId="70909833" w14:textId="67F31E43" w:rsidR="00940132" w:rsidRPr="00940132" w:rsidRDefault="00940132" w:rsidP="001A2D4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E59D9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4A14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4A14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ist of</w:t>
      </w:r>
      <w:r w:rsidRPr="00F50A94">
        <w:t xml:space="preserve"> </w:t>
      </w:r>
      <w:r w:rsidRPr="00F50A9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olymerase chain reaction (PCR)</w:t>
      </w:r>
      <w:r w:rsidRPr="004A14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rimer sequences used in mRNA expression analysis.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1696"/>
        <w:gridCol w:w="1701"/>
        <w:gridCol w:w="4820"/>
      </w:tblGrid>
      <w:tr w:rsidR="00940132" w:rsidRPr="004A1466" w14:paraId="3FE16301" w14:textId="77777777" w:rsidTr="007347E6">
        <w:tc>
          <w:tcPr>
            <w:tcW w:w="1696" w:type="dxa"/>
          </w:tcPr>
          <w:p w14:paraId="75176F60" w14:textId="77777777" w:rsidR="00940132" w:rsidRPr="004A1466" w:rsidRDefault="00940132" w:rsidP="007347E6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A1466">
              <w:rPr>
                <w:b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701" w:type="dxa"/>
          </w:tcPr>
          <w:p w14:paraId="1F18A7FE" w14:textId="77777777" w:rsidR="00940132" w:rsidRPr="004A1466" w:rsidRDefault="00940132" w:rsidP="007347E6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A1466">
              <w:rPr>
                <w:b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4820" w:type="dxa"/>
          </w:tcPr>
          <w:p w14:paraId="0FF18754" w14:textId="338A55F5" w:rsidR="00B959DF" w:rsidRPr="0004734D" w:rsidRDefault="00940132" w:rsidP="0004734D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4A1466">
              <w:rPr>
                <w:b/>
                <w:color w:val="000000" w:themeColor="text1"/>
                <w:sz w:val="24"/>
                <w:szCs w:val="24"/>
              </w:rPr>
              <w:t>Sequence (5'-3')</w:t>
            </w:r>
          </w:p>
        </w:tc>
      </w:tr>
      <w:tr w:rsidR="00940132" w:rsidRPr="004A1466" w14:paraId="20B90BCF" w14:textId="77777777" w:rsidTr="00246E81">
        <w:tc>
          <w:tcPr>
            <w:tcW w:w="1696" w:type="dxa"/>
            <w:vAlign w:val="center"/>
          </w:tcPr>
          <w:p w14:paraId="449FEDC3" w14:textId="5D070B77" w:rsidR="008877C8" w:rsidRPr="004A1466" w:rsidRDefault="00940132" w:rsidP="008877C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1701" w:type="dxa"/>
            <w:vAlign w:val="center"/>
          </w:tcPr>
          <w:p w14:paraId="467127DC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homo sapiens</w:t>
            </w:r>
          </w:p>
        </w:tc>
        <w:tc>
          <w:tcPr>
            <w:tcW w:w="4820" w:type="dxa"/>
          </w:tcPr>
          <w:p w14:paraId="7E12EA7A" w14:textId="77777777" w:rsidR="00940132" w:rsidRPr="004A1466" w:rsidRDefault="00940132" w:rsidP="007347E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Forward: ACAACTTTGGTATCGTGGAAGG</w:t>
            </w:r>
          </w:p>
          <w:p w14:paraId="36BA3611" w14:textId="77777777" w:rsidR="00940132" w:rsidRPr="004A1466" w:rsidRDefault="00940132" w:rsidP="007347E6">
            <w:pPr>
              <w:spacing w:line="360" w:lineRule="auto"/>
              <w:ind w:firstLineChars="5" w:firstLine="12"/>
              <w:rPr>
                <w:color w:val="000000" w:themeColor="text1"/>
                <w:sz w:val="24"/>
                <w:szCs w:val="24"/>
              </w:rPr>
            </w:pPr>
            <w:bookmarkStart w:id="5" w:name="OLE_LINK25"/>
            <w:bookmarkStart w:id="6" w:name="OLE_LINK24"/>
            <w:r w:rsidRPr="004A1466">
              <w:rPr>
                <w:color w:val="000000" w:themeColor="text1"/>
                <w:sz w:val="24"/>
                <w:szCs w:val="24"/>
              </w:rPr>
              <w:t>Reverse:</w:t>
            </w:r>
            <w:bookmarkEnd w:id="5"/>
            <w:bookmarkEnd w:id="6"/>
            <w:r w:rsidRPr="004A1466">
              <w:rPr>
                <w:color w:val="000000" w:themeColor="text1"/>
                <w:sz w:val="24"/>
                <w:szCs w:val="24"/>
              </w:rPr>
              <w:t xml:space="preserve"> GCCATCACGCCACAGTTTC</w:t>
            </w:r>
          </w:p>
        </w:tc>
      </w:tr>
      <w:tr w:rsidR="00940132" w:rsidRPr="004A1466" w14:paraId="1E2414BE" w14:textId="77777777" w:rsidTr="00246E81">
        <w:tc>
          <w:tcPr>
            <w:tcW w:w="1696" w:type="dxa"/>
            <w:vAlign w:val="center"/>
          </w:tcPr>
          <w:p w14:paraId="7606D1AC" w14:textId="13065C9D" w:rsidR="0004734D" w:rsidRPr="004A1466" w:rsidRDefault="00940132" w:rsidP="008877C8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aspase-1</w:t>
            </w:r>
          </w:p>
        </w:tc>
        <w:tc>
          <w:tcPr>
            <w:tcW w:w="1701" w:type="dxa"/>
            <w:vAlign w:val="center"/>
          </w:tcPr>
          <w:p w14:paraId="7EA6ACA4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homo sapiens</w:t>
            </w:r>
          </w:p>
        </w:tc>
        <w:tc>
          <w:tcPr>
            <w:tcW w:w="4820" w:type="dxa"/>
          </w:tcPr>
          <w:p w14:paraId="5B3A04D7" w14:textId="77777777" w:rsidR="00940132" w:rsidRPr="004A1466" w:rsidRDefault="00940132" w:rsidP="007347E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Forward: CTCACTGCTTCGGACATGACT</w:t>
            </w:r>
          </w:p>
          <w:p w14:paraId="5BD89049" w14:textId="77777777" w:rsidR="00940132" w:rsidRPr="004A1466" w:rsidRDefault="00940132" w:rsidP="007347E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Reverse: GCTGTCAGAGGTCTTGTGCT</w:t>
            </w:r>
          </w:p>
        </w:tc>
      </w:tr>
      <w:tr w:rsidR="0004734D" w:rsidRPr="004A1466" w14:paraId="325E42DC" w14:textId="77777777" w:rsidTr="00246E81">
        <w:tc>
          <w:tcPr>
            <w:tcW w:w="1696" w:type="dxa"/>
            <w:vAlign w:val="center"/>
          </w:tcPr>
          <w:p w14:paraId="47A5B0F0" w14:textId="72FA5F2B" w:rsidR="0004734D" w:rsidRDefault="008877C8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color w:val="000000" w:themeColor="text1"/>
                <w:sz w:val="24"/>
                <w:szCs w:val="24"/>
              </w:rPr>
              <w:t>aspase-</w:t>
            </w:r>
            <w:r w:rsidR="00595BF8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14:paraId="3A81C78C" w14:textId="21FBDCEA" w:rsidR="0004734D" w:rsidRPr="004A1466" w:rsidRDefault="00595BF8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Homo sapiens</w:t>
            </w:r>
          </w:p>
        </w:tc>
        <w:tc>
          <w:tcPr>
            <w:tcW w:w="4820" w:type="dxa"/>
          </w:tcPr>
          <w:p w14:paraId="7CBAB4B6" w14:textId="77777777" w:rsidR="0004734D" w:rsidRDefault="00595BF8" w:rsidP="007347E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color w:val="000000" w:themeColor="text1"/>
                <w:sz w:val="24"/>
                <w:szCs w:val="24"/>
              </w:rPr>
              <w:t>orward: AGTTTGACCATCTGCCTCCG</w:t>
            </w:r>
          </w:p>
          <w:p w14:paraId="1FD10FF7" w14:textId="689CB287" w:rsidR="00595BF8" w:rsidRPr="004A1466" w:rsidRDefault="00595BF8" w:rsidP="007347E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color w:val="000000" w:themeColor="text1"/>
                <w:sz w:val="24"/>
                <w:szCs w:val="24"/>
              </w:rPr>
              <w:t>everse: GTCCAGACCCTCAAGTAGCTC</w:t>
            </w:r>
          </w:p>
        </w:tc>
      </w:tr>
      <w:tr w:rsidR="00940132" w:rsidRPr="004A1466" w14:paraId="58B65231" w14:textId="77777777" w:rsidTr="00246E81">
        <w:tc>
          <w:tcPr>
            <w:tcW w:w="1696" w:type="dxa"/>
            <w:vAlign w:val="center"/>
          </w:tcPr>
          <w:p w14:paraId="693C76CA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4A1466">
              <w:rPr>
                <w:color w:val="000000" w:themeColor="text1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1701" w:type="dxa"/>
            <w:vAlign w:val="center"/>
          </w:tcPr>
          <w:p w14:paraId="4FA6254F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4A1466">
              <w:rPr>
                <w:color w:val="000000" w:themeColor="text1"/>
                <w:sz w:val="24"/>
                <w:szCs w:val="24"/>
              </w:rPr>
              <w:t>mus</w:t>
            </w:r>
            <w:proofErr w:type="spellEnd"/>
            <w:r w:rsidRPr="004A1466">
              <w:rPr>
                <w:color w:val="000000" w:themeColor="text1"/>
                <w:sz w:val="24"/>
                <w:szCs w:val="24"/>
              </w:rPr>
              <w:t xml:space="preserve"> musculus</w:t>
            </w:r>
          </w:p>
        </w:tc>
        <w:tc>
          <w:tcPr>
            <w:tcW w:w="4820" w:type="dxa"/>
          </w:tcPr>
          <w:p w14:paraId="33F22031" w14:textId="77777777" w:rsidR="00940132" w:rsidRPr="004A1466" w:rsidRDefault="00940132" w:rsidP="007347E6">
            <w:pPr>
              <w:spacing w:line="360" w:lineRule="auto"/>
              <w:ind w:leftChars="-1" w:left="-1" w:rightChars="-213" w:right="-447" w:hanging="1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Forward: TCCTTCTTGGGTATGGAATCCTG</w:t>
            </w:r>
          </w:p>
          <w:p w14:paraId="6AC9BF21" w14:textId="77777777" w:rsidR="00940132" w:rsidRPr="004A1466" w:rsidRDefault="00940132" w:rsidP="007347E6">
            <w:pPr>
              <w:spacing w:line="360" w:lineRule="auto"/>
              <w:ind w:left="62" w:hangingChars="26" w:hanging="62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Reverse: TGCTAGGAGCCAGAGCAGTA</w:t>
            </w:r>
          </w:p>
        </w:tc>
      </w:tr>
      <w:tr w:rsidR="00940132" w:rsidRPr="004A1466" w14:paraId="73AD327A" w14:textId="77777777" w:rsidTr="00246E81">
        <w:tc>
          <w:tcPr>
            <w:tcW w:w="1696" w:type="dxa"/>
            <w:vAlign w:val="center"/>
          </w:tcPr>
          <w:p w14:paraId="657C0FB8" w14:textId="1CD2ECC6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Caspase-</w:t>
            </w:r>
            <w:r w:rsidR="00CA4D0B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14:paraId="6373F197" w14:textId="77777777" w:rsidR="00940132" w:rsidRPr="004A1466" w:rsidRDefault="00940132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4A1466">
              <w:rPr>
                <w:color w:val="000000" w:themeColor="text1"/>
                <w:sz w:val="24"/>
                <w:szCs w:val="24"/>
              </w:rPr>
              <w:t>mus</w:t>
            </w:r>
            <w:proofErr w:type="spellEnd"/>
            <w:r w:rsidRPr="004A1466">
              <w:rPr>
                <w:color w:val="000000" w:themeColor="text1"/>
                <w:sz w:val="24"/>
                <w:szCs w:val="24"/>
              </w:rPr>
              <w:t xml:space="preserve"> musculus</w:t>
            </w:r>
          </w:p>
        </w:tc>
        <w:tc>
          <w:tcPr>
            <w:tcW w:w="4820" w:type="dxa"/>
          </w:tcPr>
          <w:p w14:paraId="72080F56" w14:textId="77777777" w:rsidR="00940132" w:rsidRPr="004A1466" w:rsidRDefault="00940132" w:rsidP="007347E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Forward: GGACTGACTGGGACCCTCAA</w:t>
            </w:r>
          </w:p>
          <w:p w14:paraId="3A413C25" w14:textId="77777777" w:rsidR="00940132" w:rsidRPr="004A1466" w:rsidRDefault="00940132" w:rsidP="007347E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>Reverse: GGCAAGACGTGTACGAGTGG</w:t>
            </w:r>
          </w:p>
        </w:tc>
      </w:tr>
      <w:tr w:rsidR="00595BF8" w:rsidRPr="004A1466" w14:paraId="49AEE92F" w14:textId="77777777" w:rsidTr="00246E81">
        <w:tc>
          <w:tcPr>
            <w:tcW w:w="1696" w:type="dxa"/>
            <w:vAlign w:val="center"/>
          </w:tcPr>
          <w:p w14:paraId="6C8E5098" w14:textId="690401E4" w:rsidR="00595BF8" w:rsidRDefault="00595BF8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C</w:t>
            </w:r>
            <w:r>
              <w:rPr>
                <w:color w:val="000000" w:themeColor="text1"/>
                <w:sz w:val="24"/>
                <w:szCs w:val="24"/>
              </w:rPr>
              <w:t>aspase-11</w:t>
            </w:r>
          </w:p>
        </w:tc>
        <w:tc>
          <w:tcPr>
            <w:tcW w:w="1701" w:type="dxa"/>
            <w:vAlign w:val="center"/>
          </w:tcPr>
          <w:p w14:paraId="2AB6D5B3" w14:textId="2E7D29DD" w:rsidR="00595BF8" w:rsidRPr="004A1466" w:rsidRDefault="00595BF8" w:rsidP="007347E6">
            <w:pPr>
              <w:spacing w:line="360" w:lineRule="auto"/>
              <w:jc w:val="center"/>
              <w:rPr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color w:val="000000" w:themeColor="text1"/>
                <w:sz w:val="24"/>
                <w:szCs w:val="24"/>
              </w:rPr>
              <w:t>us</w:t>
            </w:r>
            <w:proofErr w:type="spellEnd"/>
            <w:r>
              <w:rPr>
                <w:color w:val="000000" w:themeColor="text1"/>
                <w:sz w:val="24"/>
                <w:szCs w:val="24"/>
              </w:rPr>
              <w:t xml:space="preserve"> musculus</w:t>
            </w:r>
          </w:p>
        </w:tc>
        <w:tc>
          <w:tcPr>
            <w:tcW w:w="4820" w:type="dxa"/>
          </w:tcPr>
          <w:p w14:paraId="68EFEE6F" w14:textId="77777777" w:rsidR="00595BF8" w:rsidRDefault="00595BF8" w:rsidP="007347E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color w:val="000000" w:themeColor="text1"/>
                <w:sz w:val="24"/>
                <w:szCs w:val="24"/>
              </w:rPr>
              <w:t>orward: CCCCACATCACTTGTCCTACC</w:t>
            </w:r>
          </w:p>
          <w:p w14:paraId="4330FEE1" w14:textId="42902D9D" w:rsidR="00595BF8" w:rsidRPr="004A1466" w:rsidRDefault="00595BF8" w:rsidP="007347E6">
            <w:pPr>
              <w:spacing w:line="36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color w:val="000000" w:themeColor="text1"/>
                <w:sz w:val="24"/>
                <w:szCs w:val="24"/>
              </w:rPr>
              <w:t>everse: CAAGGTTGCCCGATCAATGG</w:t>
            </w:r>
          </w:p>
        </w:tc>
      </w:tr>
    </w:tbl>
    <w:p w14:paraId="2191E553" w14:textId="1AF5064E" w:rsidR="00940132" w:rsidRDefault="00940132" w:rsidP="003A02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59D9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940132">
        <w:rPr>
          <w:rFonts w:ascii="Times New Roman" w:hAnsi="Times New Roman" w:cs="Times New Roman"/>
          <w:b/>
          <w:bCs/>
          <w:sz w:val="24"/>
          <w:szCs w:val="24"/>
        </w:rPr>
        <w:t xml:space="preserve"> Table 3 List of PCR primer sequences used in miRNA expression analysis.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2830"/>
        <w:gridCol w:w="5387"/>
      </w:tblGrid>
      <w:tr w:rsidR="00940132" w14:paraId="318B648B" w14:textId="77777777" w:rsidTr="007347E6">
        <w:tc>
          <w:tcPr>
            <w:tcW w:w="2830" w:type="dxa"/>
          </w:tcPr>
          <w:p w14:paraId="73722BC1" w14:textId="77777777" w:rsidR="00940132" w:rsidRDefault="00940132" w:rsidP="007347E6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50A94">
              <w:rPr>
                <w:b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5387" w:type="dxa"/>
          </w:tcPr>
          <w:p w14:paraId="7E056F4A" w14:textId="77777777" w:rsidR="00940132" w:rsidRDefault="00940132" w:rsidP="007347E6">
            <w:pPr>
              <w:spacing w:line="360" w:lineRule="auto"/>
              <w:jc w:val="center"/>
              <w:rPr>
                <w:b/>
                <w:color w:val="000000" w:themeColor="text1"/>
                <w:sz w:val="24"/>
                <w:szCs w:val="24"/>
              </w:rPr>
            </w:pPr>
            <w:r w:rsidRPr="00F50A94">
              <w:rPr>
                <w:b/>
                <w:color w:val="000000" w:themeColor="text1"/>
                <w:sz w:val="24"/>
                <w:szCs w:val="24"/>
              </w:rPr>
              <w:t>Sequence (5'-3')</w:t>
            </w:r>
          </w:p>
        </w:tc>
      </w:tr>
      <w:tr w:rsidR="00940132" w14:paraId="2162D38F" w14:textId="77777777" w:rsidTr="00246E81">
        <w:trPr>
          <w:trHeight w:val="686"/>
        </w:trPr>
        <w:tc>
          <w:tcPr>
            <w:tcW w:w="2830" w:type="dxa"/>
            <w:vAlign w:val="center"/>
          </w:tcPr>
          <w:p w14:paraId="4B9CE94F" w14:textId="77777777" w:rsidR="00940132" w:rsidRPr="00FE72FF" w:rsidRDefault="00940132" w:rsidP="007347E6">
            <w:pPr>
              <w:spacing w:line="360" w:lineRule="auto"/>
              <w:ind w:firstLineChars="500" w:firstLine="1200"/>
              <w:rPr>
                <w:bCs/>
                <w:color w:val="000000" w:themeColor="text1"/>
                <w:sz w:val="24"/>
                <w:szCs w:val="24"/>
              </w:rPr>
            </w:pPr>
            <w:r w:rsidRPr="00FE72FF">
              <w:rPr>
                <w:bCs/>
                <w:color w:val="000000" w:themeColor="text1"/>
                <w:sz w:val="24"/>
                <w:szCs w:val="24"/>
              </w:rPr>
              <w:t>U6</w:t>
            </w:r>
          </w:p>
        </w:tc>
        <w:tc>
          <w:tcPr>
            <w:tcW w:w="5387" w:type="dxa"/>
          </w:tcPr>
          <w:p w14:paraId="5DAF5A1B" w14:textId="77777777" w:rsidR="00940132" w:rsidRPr="004A1466" w:rsidRDefault="00940132" w:rsidP="007347E6">
            <w:pPr>
              <w:spacing w:line="360" w:lineRule="auto"/>
              <w:ind w:leftChars="-1" w:left="-1" w:rightChars="-213" w:right="-447" w:hanging="1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 xml:space="preserve">Forward: </w:t>
            </w:r>
            <w:r>
              <w:rPr>
                <w:color w:val="000000" w:themeColor="text1"/>
                <w:sz w:val="24"/>
                <w:szCs w:val="24"/>
              </w:rPr>
              <w:t>CAGCACATATACTAAAATTGGAACG</w:t>
            </w:r>
          </w:p>
          <w:p w14:paraId="2B20B8EB" w14:textId="77777777" w:rsidR="00940132" w:rsidRDefault="00940132" w:rsidP="007347E6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 xml:space="preserve">Reverse: </w:t>
            </w:r>
            <w:r>
              <w:rPr>
                <w:color w:val="000000" w:themeColor="text1"/>
                <w:sz w:val="24"/>
                <w:szCs w:val="24"/>
              </w:rPr>
              <w:t>ACGAATTTGCGTGTCATCC</w:t>
            </w:r>
          </w:p>
        </w:tc>
      </w:tr>
      <w:tr w:rsidR="00940132" w14:paraId="04164C26" w14:textId="77777777" w:rsidTr="00246E81">
        <w:tc>
          <w:tcPr>
            <w:tcW w:w="2830" w:type="dxa"/>
            <w:vAlign w:val="center"/>
          </w:tcPr>
          <w:p w14:paraId="675AD3AA" w14:textId="77777777" w:rsidR="00940132" w:rsidRPr="00FE72FF" w:rsidRDefault="00940132" w:rsidP="007347E6">
            <w:pPr>
              <w:spacing w:line="360" w:lineRule="auto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FE72FF">
              <w:rPr>
                <w:bCs/>
                <w:color w:val="000000" w:themeColor="text1"/>
                <w:sz w:val="24"/>
                <w:szCs w:val="24"/>
              </w:rPr>
              <w:t>miR-513c-5p</w:t>
            </w:r>
          </w:p>
        </w:tc>
        <w:tc>
          <w:tcPr>
            <w:tcW w:w="5387" w:type="dxa"/>
          </w:tcPr>
          <w:p w14:paraId="2276FBDF" w14:textId="77777777" w:rsidR="00940132" w:rsidRPr="004A1466" w:rsidRDefault="00940132" w:rsidP="007347E6">
            <w:pPr>
              <w:spacing w:line="360" w:lineRule="auto"/>
              <w:ind w:leftChars="-1" w:left="-1" w:rightChars="-213" w:right="-447" w:hanging="1"/>
              <w:rPr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 xml:space="preserve">Forward: </w:t>
            </w:r>
            <w:r>
              <w:rPr>
                <w:color w:val="000000" w:themeColor="text1"/>
                <w:sz w:val="24"/>
                <w:szCs w:val="24"/>
              </w:rPr>
              <w:t>GCCGAGGCTGTGGAGGAACTC</w:t>
            </w:r>
          </w:p>
          <w:p w14:paraId="49A96F0E" w14:textId="77777777" w:rsidR="00940132" w:rsidRDefault="00940132" w:rsidP="007347E6">
            <w:pPr>
              <w:spacing w:line="360" w:lineRule="auto"/>
              <w:rPr>
                <w:b/>
                <w:color w:val="000000" w:themeColor="text1"/>
                <w:sz w:val="24"/>
                <w:szCs w:val="24"/>
              </w:rPr>
            </w:pPr>
            <w:r w:rsidRPr="004A1466">
              <w:rPr>
                <w:color w:val="000000" w:themeColor="text1"/>
                <w:sz w:val="24"/>
                <w:szCs w:val="24"/>
              </w:rPr>
              <w:t xml:space="preserve">Reverse: </w:t>
            </w:r>
            <w:r>
              <w:rPr>
                <w:color w:val="000000" w:themeColor="text1"/>
                <w:sz w:val="24"/>
                <w:szCs w:val="24"/>
              </w:rPr>
              <w:t>CAGTGCGTGTCGTGGAGT</w:t>
            </w:r>
          </w:p>
        </w:tc>
      </w:tr>
      <w:tr w:rsidR="00940132" w14:paraId="7EEB93CF" w14:textId="77777777" w:rsidTr="00246E81">
        <w:tc>
          <w:tcPr>
            <w:tcW w:w="2830" w:type="dxa"/>
            <w:vAlign w:val="center"/>
          </w:tcPr>
          <w:p w14:paraId="6673FC09" w14:textId="77777777" w:rsidR="00940132" w:rsidRPr="002E428E" w:rsidRDefault="00940132" w:rsidP="007347E6">
            <w:pPr>
              <w:spacing w:line="360" w:lineRule="auto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1A2150">
              <w:rPr>
                <w:bCs/>
                <w:color w:val="000000" w:themeColor="text1"/>
                <w:sz w:val="24"/>
                <w:szCs w:val="24"/>
              </w:rPr>
              <w:t>miR-</w:t>
            </w:r>
            <w:r>
              <w:rPr>
                <w:bCs/>
                <w:color w:val="000000" w:themeColor="text1"/>
                <w:sz w:val="24"/>
                <w:szCs w:val="24"/>
              </w:rPr>
              <w:t>6850</w:t>
            </w:r>
            <w:r w:rsidRPr="001A2150">
              <w:rPr>
                <w:bCs/>
                <w:color w:val="000000" w:themeColor="text1"/>
                <w:sz w:val="24"/>
                <w:szCs w:val="24"/>
              </w:rPr>
              <w:t>-5p</w:t>
            </w:r>
          </w:p>
        </w:tc>
        <w:tc>
          <w:tcPr>
            <w:tcW w:w="5387" w:type="dxa"/>
          </w:tcPr>
          <w:p w14:paraId="0A98C1E2" w14:textId="77777777" w:rsidR="00940132" w:rsidRPr="001A2150" w:rsidRDefault="00940132" w:rsidP="007347E6">
            <w:pPr>
              <w:spacing w:line="360" w:lineRule="auto"/>
              <w:ind w:leftChars="-1" w:left="-1" w:rightChars="-213" w:right="-447" w:hanging="1"/>
              <w:rPr>
                <w:color w:val="000000" w:themeColor="text1"/>
                <w:sz w:val="24"/>
                <w:szCs w:val="24"/>
              </w:rPr>
            </w:pPr>
            <w:r w:rsidRPr="001A2150">
              <w:rPr>
                <w:color w:val="000000" w:themeColor="text1"/>
                <w:sz w:val="24"/>
                <w:szCs w:val="24"/>
              </w:rPr>
              <w:t xml:space="preserve">Forward: </w:t>
            </w:r>
            <w:r>
              <w:rPr>
                <w:color w:val="000000" w:themeColor="text1"/>
                <w:sz w:val="24"/>
                <w:szCs w:val="24"/>
              </w:rPr>
              <w:t>AAGTGCGGAACGTGGC</w:t>
            </w:r>
          </w:p>
          <w:p w14:paraId="2152C210" w14:textId="77777777" w:rsidR="00940132" w:rsidRPr="004A1466" w:rsidRDefault="00940132" w:rsidP="007347E6">
            <w:pPr>
              <w:spacing w:line="360" w:lineRule="auto"/>
              <w:ind w:leftChars="-1" w:left="-1" w:rightChars="-213" w:right="-447" w:hanging="1"/>
              <w:rPr>
                <w:color w:val="000000" w:themeColor="text1"/>
                <w:sz w:val="24"/>
                <w:szCs w:val="24"/>
              </w:rPr>
            </w:pPr>
            <w:r w:rsidRPr="001A2150">
              <w:rPr>
                <w:color w:val="000000" w:themeColor="text1"/>
                <w:sz w:val="24"/>
                <w:szCs w:val="24"/>
              </w:rPr>
              <w:t xml:space="preserve">Reverse: </w:t>
            </w:r>
            <w:r>
              <w:rPr>
                <w:color w:val="000000" w:themeColor="text1"/>
                <w:sz w:val="24"/>
                <w:szCs w:val="24"/>
              </w:rPr>
              <w:t>TATGGTTGTTCACGACTGGTTCAC</w:t>
            </w:r>
          </w:p>
        </w:tc>
      </w:tr>
      <w:bookmarkEnd w:id="0"/>
    </w:tbl>
    <w:p w14:paraId="5ACFDD85" w14:textId="77777777" w:rsidR="00940132" w:rsidRPr="00940132" w:rsidRDefault="00940132" w:rsidP="00B959D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40132" w:rsidRPr="00940132" w:rsidSect="00316B02">
      <w:footerReference w:type="default" r:id="rId12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D90FF" w14:textId="77777777" w:rsidR="0069317B" w:rsidRDefault="0069317B" w:rsidP="00940132">
      <w:r>
        <w:separator/>
      </w:r>
    </w:p>
  </w:endnote>
  <w:endnote w:type="continuationSeparator" w:id="0">
    <w:p w14:paraId="3DD3E11B" w14:textId="77777777" w:rsidR="0069317B" w:rsidRDefault="0069317B" w:rsidP="00940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982602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4667924A" w14:textId="2AF2AFC3" w:rsidR="001B570B" w:rsidRPr="009E5DBE" w:rsidRDefault="001B570B">
        <w:pPr>
          <w:pStyle w:val="Footer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9E5DBE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9E5DBE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9E5DBE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9E5DBE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9E5DBE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3D5A72D8" w14:textId="77777777" w:rsidR="00940132" w:rsidRPr="001B570B" w:rsidRDefault="00940132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59428" w14:textId="77777777" w:rsidR="0069317B" w:rsidRDefault="0069317B" w:rsidP="00940132">
      <w:r>
        <w:separator/>
      </w:r>
    </w:p>
  </w:footnote>
  <w:footnote w:type="continuationSeparator" w:id="0">
    <w:p w14:paraId="1438C8D7" w14:textId="77777777" w:rsidR="0069317B" w:rsidRDefault="0069317B" w:rsidP="009401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9F2CD2E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7B501542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391EB580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7DB04896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F9ACCFC8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92E01BE2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64B61C6A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8B888C0E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1E6268E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13308180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9D9"/>
    <w:rsid w:val="0000478B"/>
    <w:rsid w:val="0004734D"/>
    <w:rsid w:val="0005576E"/>
    <w:rsid w:val="00103278"/>
    <w:rsid w:val="001101CD"/>
    <w:rsid w:val="00142AF7"/>
    <w:rsid w:val="00151844"/>
    <w:rsid w:val="00176130"/>
    <w:rsid w:val="001A2D4E"/>
    <w:rsid w:val="001B570B"/>
    <w:rsid w:val="00246E81"/>
    <w:rsid w:val="00296146"/>
    <w:rsid w:val="00316B02"/>
    <w:rsid w:val="00320461"/>
    <w:rsid w:val="003A02D1"/>
    <w:rsid w:val="003F5225"/>
    <w:rsid w:val="00402FDE"/>
    <w:rsid w:val="004202ED"/>
    <w:rsid w:val="00450870"/>
    <w:rsid w:val="004A3A4A"/>
    <w:rsid w:val="00512EAD"/>
    <w:rsid w:val="00595BF8"/>
    <w:rsid w:val="005A047C"/>
    <w:rsid w:val="005B45FC"/>
    <w:rsid w:val="005D3231"/>
    <w:rsid w:val="00611129"/>
    <w:rsid w:val="00633772"/>
    <w:rsid w:val="0068419F"/>
    <w:rsid w:val="006919F2"/>
    <w:rsid w:val="0069317B"/>
    <w:rsid w:val="006B5D91"/>
    <w:rsid w:val="006D5A7D"/>
    <w:rsid w:val="006E0E63"/>
    <w:rsid w:val="00770A2B"/>
    <w:rsid w:val="0077427D"/>
    <w:rsid w:val="007A1326"/>
    <w:rsid w:val="007C3F0B"/>
    <w:rsid w:val="00827E01"/>
    <w:rsid w:val="00866E6D"/>
    <w:rsid w:val="008865D6"/>
    <w:rsid w:val="008877C8"/>
    <w:rsid w:val="008A2F6C"/>
    <w:rsid w:val="008F465B"/>
    <w:rsid w:val="00940132"/>
    <w:rsid w:val="009526A8"/>
    <w:rsid w:val="0096785B"/>
    <w:rsid w:val="009E5DBE"/>
    <w:rsid w:val="00A1697C"/>
    <w:rsid w:val="00AE59D9"/>
    <w:rsid w:val="00AF2250"/>
    <w:rsid w:val="00AF7D2F"/>
    <w:rsid w:val="00B010C7"/>
    <w:rsid w:val="00B23DE5"/>
    <w:rsid w:val="00B56A80"/>
    <w:rsid w:val="00B62277"/>
    <w:rsid w:val="00B62E6F"/>
    <w:rsid w:val="00B959DF"/>
    <w:rsid w:val="00BC7421"/>
    <w:rsid w:val="00C20337"/>
    <w:rsid w:val="00C22C4A"/>
    <w:rsid w:val="00C6513C"/>
    <w:rsid w:val="00CA4D0B"/>
    <w:rsid w:val="00D01E68"/>
    <w:rsid w:val="00D26DFF"/>
    <w:rsid w:val="00D6322E"/>
    <w:rsid w:val="00E00EC9"/>
    <w:rsid w:val="00E06D4E"/>
    <w:rsid w:val="00E412B6"/>
    <w:rsid w:val="00E4444E"/>
    <w:rsid w:val="00E47811"/>
    <w:rsid w:val="00E54EBC"/>
    <w:rsid w:val="00ED4EE4"/>
    <w:rsid w:val="00F86C85"/>
    <w:rsid w:val="00FB1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6C6EDA"/>
  <w15:chartTrackingRefBased/>
  <w15:docId w15:val="{72B8CD54-4F50-4FBA-AE89-EEE198515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7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40132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01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013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570B"/>
    <w:pPr>
      <w:tabs>
        <w:tab w:val="center" w:pos="4153"/>
        <w:tab w:val="right" w:pos="8306"/>
      </w:tabs>
      <w:snapToGrid w:val="0"/>
      <w:jc w:val="left"/>
    </w:pPr>
    <w:rPr>
      <w:rFonts w:eastAsia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570B"/>
    <w:rPr>
      <w:rFonts w:eastAsia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B570B"/>
    <w:rPr>
      <w:rFonts w:eastAsia="Times New Roman"/>
      <w:b w:val="0"/>
      <w:sz w:val="21"/>
    </w:rPr>
  </w:style>
  <w:style w:type="paragraph" w:styleId="Revision">
    <w:name w:val="Revision"/>
    <w:hidden/>
    <w:uiPriority w:val="99"/>
    <w:semiHidden/>
    <w:rsid w:val="00D632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9A23F4-CEE9-4B6F-8F63-8AC57F652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3</Words>
  <Characters>2644</Characters>
  <Application>Microsoft Office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褚 楚</dc:creator>
  <cp:keywords/>
  <dc:description/>
  <cp:lastModifiedBy>Nadia Olesen</cp:lastModifiedBy>
  <cp:revision>3</cp:revision>
  <dcterms:created xsi:type="dcterms:W3CDTF">2022-02-20T05:18:00Z</dcterms:created>
  <dcterms:modified xsi:type="dcterms:W3CDTF">2022-03-02T17:21:00Z</dcterms:modified>
</cp:coreProperties>
</file>